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asons for exclusion of studies reviewed in full text.</w:t>
      </w:r>
    </w:p>
    <w:tbl>
      <w:tblPr>
        <w:tblStyle w:val="3"/>
        <w:tblpPr w:leftFromText="180" w:rightFromText="180" w:vertAnchor="text" w:horzAnchor="page" w:tblpX="1727" w:tblpY="292"/>
        <w:tblOverlap w:val="never"/>
        <w:tblW w:w="100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4681"/>
        <w:gridCol w:w="3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tle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ason for excl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Karila2010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Physical activity and exercise training for patients with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t published in Engli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Santana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( </w:t>
            </w:r>
            <w:r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NCT01706445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Benefits of combining inspiratory muscle with ‘whole muscle’ training in children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with cystic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fibrosis: a randomi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ed controlled trial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t is a joint training, not a single respiratory muscle trai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ZACH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1982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Cystic fibrosis: physical exercise versus chest physiotherapy.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McCreery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Effects of Inspiratory Muscle Training on Heart Rate Variability in Children with Cystic Fibrosis: A Pilot Study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Outcome - did not report outcomes included in this 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Reix2012</w:t>
            </w:r>
          </w:p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Exercise with incorporated expiratory manoeuvres was as  effective as breathing techniques for airway clearance in  children with cystic fibrosis: a randomised crossover trial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Zanchet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06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Influence of the technique of re-educating thoracic 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nd abdominal muscles on respiratory muscle strength in patients with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Just health education about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Gruber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al exercise training in cystic fibrosis — Effects on exercise capacity in severely affected adult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Santana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12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rahospital Weight and Aerobic Training in Children with Cystic Fibrosis: A Randomized Controlled Trial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Gambazza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14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socapnic hyperpnea with a portable device in Cystic Fibrosis: an agreement study between two different set-up modalitie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Cahalin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15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vel Methods of Inspiratory Muscle Training via the Test of Incremental Respiratory Endurance (TIRE)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R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Prasad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00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Physiotherapy in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R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Mellins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1974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Pulmonary physiotherapy in the pediatric age group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R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Sartori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008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Respiratory training with a specific device in cystic fibrosis: A prospective study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Holzer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1984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he effect of a 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with home exercise programme in children 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cystic fibrosis and asthma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Delk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1993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The effects of biofeedback assisted breathing retraining on lung functions in patients with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;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Only the use of an incentive inspirometer is reported, and it is uncertain whether it is the respiratory muscle training method required for this system 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Chatham</w:t>
            </w: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1997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Through range computer generated inspiratory muscle training in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Mention adults but not 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NCT03190031</w:t>
            </w:r>
          </w:p>
        </w:tc>
        <w:tc>
          <w:tcPr>
            <w:tcW w:w="468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Respiratory Muscle Training in CF Patients</w:t>
            </w:r>
          </w:p>
        </w:tc>
        <w:tc>
          <w:tcPr>
            <w:tcW w:w="392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NCT03737630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Inspiratory Muscle Training in Individuals With Cystic Fibrosis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;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Study completed 31/1/2020 but no results published. The latest update time is 16/04/2020. Attempted to contact authors but limited contact details availabl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NCT04170114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Comparison of the Efficacy of Comprehensive Respiratory Physiotherapy in Children With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Cystic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Fibrosis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and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Non-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Cystic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Fibrosis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Bronchiectasis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NCT05655637</w:t>
            </w:r>
          </w:p>
        </w:tc>
        <w:tc>
          <w:tcPr>
            <w:tcW w:w="468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Effects of Breathing Exercises Combined With Endurance and Strength Training in Patients With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Cystic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 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Fibrosis</w:t>
            </w:r>
            <w:r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.</w:t>
            </w:r>
          </w:p>
        </w:tc>
        <w:tc>
          <w:tcPr>
            <w:tcW w:w="39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Age mismatch</w:t>
            </w:r>
          </w:p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ervention mismatch，no RMT</w:t>
            </w:r>
          </w:p>
        </w:tc>
      </w:tr>
    </w:tbl>
    <w:p/>
    <w:tbl>
      <w:tblPr>
        <w:tblStyle w:val="3"/>
        <w:tblpPr w:leftFromText="180" w:rightFromText="180" w:vertAnchor="text" w:horzAnchor="page" w:tblpX="1616" w:tblpY="1589"/>
        <w:tblOverlap w:val="never"/>
        <w:tblW w:w="100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4715"/>
        <w:gridCol w:w="39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/>
                <w:bCs/>
                <w:color w:val="231F20"/>
                <w:kern w:val="0"/>
                <w:sz w:val="18"/>
                <w:szCs w:val="18"/>
                <w:lang w:val="zh-CN" w:eastAsia="zh-CN" w:bidi="ar"/>
              </w:rPr>
              <w:t>NTR2092</w:t>
            </w:r>
          </w:p>
        </w:tc>
        <w:tc>
          <w:tcPr>
            <w:tcW w:w="471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zh-CN" w:eastAsia="zh-CN" w:bidi="ar"/>
              </w:rPr>
              <w:t>Inspiratory muscle training prior to peripheral muscle training in children and adolescents with Cystic Fibrosis</w:t>
            </w:r>
          </w:p>
        </w:tc>
        <w:tc>
          <w:tcPr>
            <w:tcW w:w="39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Study completed 01/09/2013 but no results published. The latest update time is 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  <w:t>03/04/2023</w:t>
            </w:r>
            <w:r>
              <w:rPr>
                <w:rFonts w:hint="eastAsia" w:ascii="Times New Roman" w:hAnsi="Times New Roman" w:eastAsia="TrebuchetMS-Bold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Attempted to contact authors but limited contact details available.</w:t>
            </w:r>
          </w:p>
        </w:tc>
      </w:tr>
    </w:tbl>
    <w:p/>
    <w:p/>
    <w:p/>
    <w:p>
      <w:pPr>
        <w:rPr>
          <w:rFonts w:hint="eastAsia" w:ascii="Arial" w:hAnsi="Arial" w:eastAsia="宋体" w:cs="Arial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going stu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y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M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iYWMwMzY3OTU4OTg2ZTVkZGM1MzFjNGYwN2RmZjgifQ=="/>
  </w:docVars>
  <w:rsids>
    <w:rsidRoot w:val="00172A27"/>
    <w:rsid w:val="03045209"/>
    <w:rsid w:val="062A4F87"/>
    <w:rsid w:val="07034156"/>
    <w:rsid w:val="07CC279A"/>
    <w:rsid w:val="08447308"/>
    <w:rsid w:val="094627BD"/>
    <w:rsid w:val="0C5138FA"/>
    <w:rsid w:val="13686D68"/>
    <w:rsid w:val="139F5206"/>
    <w:rsid w:val="18D23988"/>
    <w:rsid w:val="1CA04590"/>
    <w:rsid w:val="21726797"/>
    <w:rsid w:val="22C34341"/>
    <w:rsid w:val="30955FCC"/>
    <w:rsid w:val="331647C2"/>
    <w:rsid w:val="35C67F79"/>
    <w:rsid w:val="3E7F160D"/>
    <w:rsid w:val="3F4C5993"/>
    <w:rsid w:val="3F874C1D"/>
    <w:rsid w:val="402869D6"/>
    <w:rsid w:val="462D08E6"/>
    <w:rsid w:val="463A4797"/>
    <w:rsid w:val="48D16F09"/>
    <w:rsid w:val="4A8B095B"/>
    <w:rsid w:val="4B3442FC"/>
    <w:rsid w:val="50980C3D"/>
    <w:rsid w:val="514B3CFC"/>
    <w:rsid w:val="520B5239"/>
    <w:rsid w:val="54262873"/>
    <w:rsid w:val="549C7626"/>
    <w:rsid w:val="59431263"/>
    <w:rsid w:val="602776E2"/>
    <w:rsid w:val="65ED1B74"/>
    <w:rsid w:val="6ABC1905"/>
    <w:rsid w:val="6D5E2269"/>
    <w:rsid w:val="6FE84594"/>
    <w:rsid w:val="731D3C1A"/>
    <w:rsid w:val="744F5002"/>
    <w:rsid w:val="76C17E2E"/>
    <w:rsid w:val="77581ADA"/>
    <w:rsid w:val="7A4C4589"/>
    <w:rsid w:val="7C72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3341</Characters>
  <Lines>0</Lines>
  <Paragraphs>0</Paragraphs>
  <TotalTime>0</TotalTime>
  <ScaleCrop>false</ScaleCrop>
  <LinksUpToDate>false</LinksUpToDate>
  <CharactersWithSpaces>378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1:44:00Z</dcterms:created>
  <dc:creator>cwq</dc:creator>
  <cp:lastModifiedBy>cwq</cp:lastModifiedBy>
  <dcterms:modified xsi:type="dcterms:W3CDTF">2023-12-06T08:1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3CBA4B20BB344E989D2B7CF90C8C363_13</vt:lpwstr>
  </property>
</Properties>
</file>